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0359" w:rsidRDefault="00920359" w:rsidP="00920359">
      <w:pPr>
        <w:tabs>
          <w:tab w:val="left" w:pos="7275"/>
        </w:tabs>
        <w:rPr>
          <w:rFonts w:ascii="Arial" w:hAnsi="Arial" w:cs="Arial"/>
          <w:b/>
        </w:rPr>
      </w:pPr>
      <w:bookmarkStart w:id="0" w:name="_GoBack"/>
      <w:r>
        <w:rPr>
          <w:rFonts w:ascii="Arial" w:hAnsi="Arial" w:cs="Arial"/>
          <w:b/>
        </w:rPr>
        <w:t>S2</w:t>
      </w:r>
      <w:r w:rsidRPr="00C772E3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Table</w:t>
      </w:r>
    </w:p>
    <w:bookmarkEnd w:id="0"/>
    <w:p w:rsidR="00920359" w:rsidRDefault="00920359" w:rsidP="00920359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</w:t>
      </w:r>
    </w:p>
    <w:tbl>
      <w:tblPr>
        <w:tblW w:w="98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2"/>
        <w:gridCol w:w="658"/>
        <w:gridCol w:w="2725"/>
        <w:gridCol w:w="2785"/>
        <w:gridCol w:w="2980"/>
      </w:tblGrid>
      <w:tr w:rsidR="00920359" w:rsidTr="00964DEE">
        <w:trPr>
          <w:trHeight w:val="300"/>
        </w:trPr>
        <w:tc>
          <w:tcPr>
            <w:tcW w:w="4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ORBS2 CRISPR sg-RN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920359" w:rsidTr="00964DE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Forward 5'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everse 5'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Exon</w:t>
            </w:r>
          </w:p>
        </w:tc>
      </w:tr>
      <w:tr w:rsidR="00920359" w:rsidTr="00964DE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Style w:val="font81"/>
              </w:rPr>
              <w:t>CACC</w:t>
            </w:r>
            <w:r>
              <w:rPr>
                <w:rStyle w:val="font61"/>
              </w:rPr>
              <w:t>TCAAAGCCCCGCACTAC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FF0000"/>
                <w:sz w:val="20"/>
                <w:szCs w:val="20"/>
              </w:rPr>
            </w:pPr>
            <w:r>
              <w:rPr>
                <w:rFonts w:ascii="Calibri" w:hAnsi="Calibri"/>
                <w:color w:val="FF0000"/>
                <w:sz w:val="20"/>
                <w:szCs w:val="20"/>
              </w:rPr>
              <w:t>AAAC</w:t>
            </w:r>
            <w:r>
              <w:rPr>
                <w:rStyle w:val="font91"/>
              </w:rPr>
              <w:t>CGGGTAGTGCGGGGCTT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7          </w:t>
            </w:r>
            <w:r>
              <w:rPr>
                <w:rStyle w:val="font81"/>
              </w:rPr>
              <w:t>Red</w:t>
            </w:r>
            <w:r>
              <w:rPr>
                <w:rStyle w:val="font61"/>
              </w:rPr>
              <w:t>=PAM sequence</w:t>
            </w:r>
          </w:p>
        </w:tc>
      </w:tr>
      <w:tr w:rsidR="00920359" w:rsidTr="00964DE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Style w:val="font81"/>
              </w:rPr>
              <w:t>CACC</w:t>
            </w:r>
            <w:r>
              <w:rPr>
                <w:rStyle w:val="font61"/>
              </w:rPr>
              <w:t>TCAAAGTTCTCCAAACC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FF0000"/>
                <w:sz w:val="20"/>
                <w:szCs w:val="20"/>
              </w:rPr>
            </w:pPr>
            <w:r>
              <w:rPr>
                <w:rFonts w:ascii="Calibri" w:hAnsi="Calibri"/>
                <w:color w:val="FF0000"/>
                <w:sz w:val="20"/>
                <w:szCs w:val="20"/>
              </w:rPr>
              <w:t>AAAC</w:t>
            </w:r>
            <w:r>
              <w:rPr>
                <w:rStyle w:val="font91"/>
              </w:rPr>
              <w:t>ATAGGTTTGGAGAACTT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920359" w:rsidTr="00964DE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Style w:val="font81"/>
              </w:rPr>
              <w:t>CACC</w:t>
            </w:r>
            <w:r>
              <w:rPr>
                <w:rStyle w:val="font61"/>
              </w:rPr>
              <w:t>TCAAAGCCCCGCATTAC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FF0000"/>
                <w:sz w:val="20"/>
                <w:szCs w:val="20"/>
              </w:rPr>
            </w:pPr>
            <w:r>
              <w:rPr>
                <w:rFonts w:ascii="Calibri" w:hAnsi="Calibri"/>
                <w:color w:val="FF0000"/>
                <w:sz w:val="20"/>
                <w:szCs w:val="20"/>
              </w:rPr>
              <w:t>AAAC</w:t>
            </w:r>
            <w:r>
              <w:rPr>
                <w:rStyle w:val="font91"/>
              </w:rPr>
              <w:t>TGGGTAATGCGGGGCTT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</w:tr>
      <w:tr w:rsidR="00920359" w:rsidTr="00964DE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Style w:val="font81"/>
              </w:rPr>
              <w:t>CACC</w:t>
            </w:r>
            <w:r>
              <w:rPr>
                <w:rStyle w:val="font61"/>
              </w:rPr>
              <w:t>CAGCATGCGCAGTCTCT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FF0000"/>
                <w:sz w:val="20"/>
                <w:szCs w:val="20"/>
              </w:rPr>
            </w:pPr>
            <w:r>
              <w:rPr>
                <w:rFonts w:ascii="Calibri" w:hAnsi="Calibri"/>
                <w:color w:val="FF0000"/>
                <w:sz w:val="20"/>
                <w:szCs w:val="20"/>
              </w:rPr>
              <w:t>AAAC</w:t>
            </w:r>
            <w:r>
              <w:rPr>
                <w:rStyle w:val="font91"/>
              </w:rPr>
              <w:t>TCCAGAGACTGCGCATG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</w:tr>
      <w:tr w:rsidR="00920359" w:rsidTr="00964DEE">
        <w:trPr>
          <w:trHeight w:val="300"/>
        </w:trPr>
        <w:tc>
          <w:tcPr>
            <w:tcW w:w="4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DNA sequencing primers for CRISPR KO ver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920359" w:rsidTr="00964DE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Forward 5'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everse 5'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20359" w:rsidTr="00964DE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Do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CAGATTCCACCGAGGC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CTCTTTCTCCGCCACA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20359" w:rsidTr="00964DE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Do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GATCAGTTGTCCCTGAC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TTAGTTTGGGGTGGGT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20359" w:rsidTr="00964DE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SH/7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GGTGAGGCCCTTGTTG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CACAGCTTCCAATCTC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20359" w:rsidTr="00964DEE">
        <w:trPr>
          <w:trHeight w:val="300"/>
        </w:trPr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In-Fusion pri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920359" w:rsidTr="00964DE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'-3'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Style w:val="font81"/>
              </w:rPr>
              <w:t>TCTCGAGCTCAAGCTT</w:t>
            </w:r>
            <w:r>
              <w:rPr>
                <w:rStyle w:val="font61"/>
              </w:rPr>
              <w:t>CTAACACAGGGCGTGATTCTCAG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            </w:t>
            </w:r>
            <w:r>
              <w:rPr>
                <w:rStyle w:val="font81"/>
              </w:rPr>
              <w:t>Red</w:t>
            </w:r>
            <w:r>
              <w:rPr>
                <w:rStyle w:val="font61"/>
              </w:rPr>
              <w:t>=vector</w:t>
            </w:r>
          </w:p>
        </w:tc>
      </w:tr>
      <w:tr w:rsidR="00920359" w:rsidTr="00964DE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'-3'</w:t>
            </w: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Style w:val="font81"/>
              </w:rPr>
              <w:t>TAGATCCGGTGGATCC</w:t>
            </w:r>
            <w:r>
              <w:rPr>
                <w:rStyle w:val="font61"/>
              </w:rPr>
              <w:t>TCACAGCCTCTTGACGTAGTT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20359" w:rsidTr="00964DEE">
        <w:trPr>
          <w:trHeight w:val="300"/>
        </w:trPr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qRT-PCR pri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920359" w:rsidTr="00964DE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Forward 5'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everse 5'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20359" w:rsidTr="00964DE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ORB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Do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AGGAGTCTTTGAAACCTTCT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TTGCTGCCTGGTGCCAACCC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20359" w:rsidTr="00964DE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ORB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AGAAATTGCCTGCAAAAGCT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AGTTTCTCTACATATGAGATC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20359" w:rsidTr="00964DE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ORB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Do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GTTTGACTTCCAGGCA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GCACCTCCACATAATTAG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20359" w:rsidTr="00964DE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ZO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Do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Previously publish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Previously publish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20359" w:rsidTr="00964DEE">
        <w:trPr>
          <w:trHeight w:val="300"/>
        </w:trPr>
        <w:tc>
          <w:tcPr>
            <w:tcW w:w="4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Primers for SORBS2 isoform identification (do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920359" w:rsidTr="00964DE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rimer p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Forward 5'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everse 5'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ize (isoform, mRNA NCBI)</w:t>
            </w:r>
          </w:p>
        </w:tc>
      </w:tr>
      <w:tr w:rsidR="00920359" w:rsidTr="00964DE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Do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ACCTATTGGCTGCAGG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TACCAGCTCTTTGGTC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78 (X25), 900 (X23), 1177 (X27)</w:t>
            </w:r>
          </w:p>
        </w:tc>
      </w:tr>
      <w:tr w:rsidR="00920359" w:rsidTr="00964DE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Do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ame as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ACTTCCCAGGTTCATA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00 (X23, X26)</w:t>
            </w:r>
          </w:p>
        </w:tc>
      </w:tr>
      <w:tr w:rsidR="00920359" w:rsidTr="00964DE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Do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CATATTCCTCTCTTGC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ame as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00 (X25, X26)</w:t>
            </w:r>
          </w:p>
        </w:tc>
      </w:tr>
      <w:tr w:rsidR="00920359" w:rsidTr="00964DE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Do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ame a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GTTGGAGTTGTTGGGAGA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50 (X23, X25, X27)</w:t>
            </w:r>
          </w:p>
        </w:tc>
      </w:tr>
      <w:tr w:rsidR="00920359" w:rsidTr="00964DE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Do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ame as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TTGAACATAGTCCAGA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50 (X23, X25, X26, X27)</w:t>
            </w:r>
          </w:p>
        </w:tc>
      </w:tr>
      <w:tr w:rsidR="00920359" w:rsidTr="00964DE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Do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ame as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AGGACTGATACAAGGA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00 (X23, X25, X26, X27)</w:t>
            </w:r>
          </w:p>
        </w:tc>
      </w:tr>
      <w:tr w:rsidR="00920359" w:rsidTr="00964DEE">
        <w:trPr>
          <w:trHeight w:val="300"/>
        </w:trPr>
        <w:tc>
          <w:tcPr>
            <w:tcW w:w="4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Primers for SORBS2 isoform identification (hum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920359" w:rsidTr="00964DE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rimer p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Forward 5'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everse 5'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ize (isoform, UniProt)</w:t>
            </w:r>
          </w:p>
        </w:tc>
      </w:tr>
      <w:tr w:rsidR="00920359" w:rsidTr="00964DE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CCCAGGGATCGGGCCC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GGGGCTGTTGTCGGAG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16 (9) 261 (2-5, 8, 12)</w:t>
            </w:r>
          </w:p>
        </w:tc>
      </w:tr>
      <w:tr w:rsidR="00920359" w:rsidTr="00964DE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ACTGGGATCCTCCAG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AGTCACTGGCCATGCT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5 (9) 242 (8) 326 (2) 401 (3-5, 12)</w:t>
            </w:r>
          </w:p>
        </w:tc>
      </w:tr>
      <w:tr w:rsidR="00920359" w:rsidTr="00964DE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AGCCCTGGTATAAATT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ame as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6 (2)</w:t>
            </w:r>
          </w:p>
        </w:tc>
      </w:tr>
      <w:tr w:rsidR="00920359" w:rsidTr="00964DE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CTCCAAACCTATTGGC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ATCCACGGGCCCGATC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57 (9, 12)</w:t>
            </w:r>
          </w:p>
        </w:tc>
      </w:tr>
      <w:tr w:rsidR="00920359" w:rsidTr="00964DE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CACCCCTGCGGCCCAC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ame as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03 (3)</w:t>
            </w:r>
          </w:p>
        </w:tc>
      </w:tr>
      <w:tr w:rsidR="00920359" w:rsidTr="00964DE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ame as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GGGGCTGTTGTCGGAG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0359" w:rsidRDefault="00920359" w:rsidP="00964D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40 (3)</w:t>
            </w:r>
          </w:p>
        </w:tc>
      </w:tr>
    </w:tbl>
    <w:p w:rsidR="004339F0" w:rsidRDefault="004339F0"/>
    <w:sectPr w:rsidR="004339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359"/>
    <w:rsid w:val="004339F0"/>
    <w:rsid w:val="00883C12"/>
    <w:rsid w:val="00920359"/>
    <w:rsid w:val="00CA08EF"/>
    <w:rsid w:val="00F97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7FDF38-4D7C-4DC5-BF38-D6CCF867E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03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81">
    <w:name w:val="font81"/>
    <w:basedOn w:val="DefaultParagraphFont"/>
    <w:rsid w:val="00920359"/>
    <w:rPr>
      <w:rFonts w:ascii="Calibri" w:hAnsi="Calibri" w:cs="Calibri" w:hint="default"/>
      <w:b w:val="0"/>
      <w:bCs w:val="0"/>
      <w:i w:val="0"/>
      <w:iCs w:val="0"/>
      <w:strike w:val="0"/>
      <w:dstrike w:val="0"/>
      <w:color w:val="FF0000"/>
      <w:sz w:val="20"/>
      <w:szCs w:val="20"/>
      <w:u w:val="none"/>
      <w:effect w:val="none"/>
    </w:rPr>
  </w:style>
  <w:style w:type="character" w:customStyle="1" w:styleId="font61">
    <w:name w:val="font61"/>
    <w:basedOn w:val="DefaultParagraphFont"/>
    <w:rsid w:val="00920359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91">
    <w:name w:val="font91"/>
    <w:basedOn w:val="DefaultParagraphFont"/>
    <w:rsid w:val="00920359"/>
    <w:rPr>
      <w:rFonts w:ascii="Calibri" w:hAnsi="Calibri" w:cs="Calibri" w:hint="default"/>
      <w:b w:val="0"/>
      <w:bCs w:val="0"/>
      <w:i w:val="0"/>
      <w:iCs w:val="0"/>
      <w:strike w:val="0"/>
      <w:dstrike w:val="0"/>
      <w:color w:val="auto"/>
      <w:sz w:val="20"/>
      <w:szCs w:val="2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5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sson, Karin (NIH/NHLBI) [C]</dc:creator>
  <cp:keywords/>
  <dc:description/>
  <cp:lastModifiedBy>Fredriksson, Karin (NIH/NHLBI) [C]</cp:lastModifiedBy>
  <cp:revision>2</cp:revision>
  <dcterms:created xsi:type="dcterms:W3CDTF">2017-09-15T21:41:00Z</dcterms:created>
  <dcterms:modified xsi:type="dcterms:W3CDTF">2017-09-15T21:41:00Z</dcterms:modified>
</cp:coreProperties>
</file>